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18F8" w:rsidRPr="00D518F8" w:rsidRDefault="00D518F8" w:rsidP="00D518F8">
      <w:pPr>
        <w:ind w:left="-426"/>
        <w:rPr>
          <w:rFonts w:ascii="Times New Roman" w:hAnsi="Times New Roman" w:cs="Times New Roman"/>
          <w:b/>
          <w:bCs/>
        </w:rPr>
      </w:pPr>
      <w:r w:rsidRPr="00D518F8">
        <w:rPr>
          <w:rFonts w:ascii="Times New Roman" w:hAnsi="Times New Roman" w:cs="Times New Roman"/>
          <w:b/>
          <w:bCs/>
        </w:rPr>
        <w:t>Table S1. Strongyloides stool culture and IgG results pre- and post-treatment (6 months).</w:t>
      </w:r>
    </w:p>
    <w:p w:rsidR="00D518F8" w:rsidRPr="00D518F8" w:rsidRDefault="00D518F8" w:rsidP="00D518F8"/>
    <w:tbl>
      <w:tblPr>
        <w:tblStyle w:val="GridTable1Light-Accent1"/>
        <w:tblW w:w="10844" w:type="dxa"/>
        <w:tblInd w:w="-856" w:type="dxa"/>
        <w:tblLook w:val="04A0" w:firstRow="1" w:lastRow="0" w:firstColumn="1" w:lastColumn="0" w:noHBand="0" w:noVBand="1"/>
      </w:tblPr>
      <w:tblGrid>
        <w:gridCol w:w="2141"/>
        <w:gridCol w:w="570"/>
        <w:gridCol w:w="1855"/>
        <w:gridCol w:w="1712"/>
        <w:gridCol w:w="2140"/>
        <w:gridCol w:w="2426"/>
      </w:tblGrid>
      <w:tr w:rsidR="00D518F8" w:rsidRPr="00D518F8" w:rsidTr="00D51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hideMark/>
          </w:tcPr>
          <w:p w:rsidR="00D518F8" w:rsidRPr="00D518F8" w:rsidRDefault="00D518F8" w:rsidP="00D518F8">
            <w:pPr>
              <w:jc w:val="center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Participant group</w:t>
            </w:r>
          </w:p>
        </w:tc>
        <w:tc>
          <w:tcPr>
            <w:tcW w:w="570" w:type="dxa"/>
            <w:hideMark/>
          </w:tcPr>
          <w:p w:rsidR="00D518F8" w:rsidRPr="00D518F8" w:rsidRDefault="00D518F8" w:rsidP="00D51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55" w:type="dxa"/>
            <w:hideMark/>
          </w:tcPr>
          <w:p w:rsidR="00D518F8" w:rsidRPr="00D518F8" w:rsidRDefault="00D518F8" w:rsidP="00D51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Stool culture pre-T</w:t>
            </w:r>
          </w:p>
        </w:tc>
        <w:tc>
          <w:tcPr>
            <w:tcW w:w="1712" w:type="dxa"/>
            <w:hideMark/>
          </w:tcPr>
          <w:p w:rsidR="00D518F8" w:rsidRPr="00D518F8" w:rsidRDefault="00D518F8" w:rsidP="00D51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Stool culture post-T</w:t>
            </w:r>
          </w:p>
        </w:tc>
        <w:tc>
          <w:tcPr>
            <w:tcW w:w="2140" w:type="dxa"/>
            <w:hideMark/>
          </w:tcPr>
          <w:p w:rsidR="00D518F8" w:rsidRPr="00D518F8" w:rsidRDefault="00D518F8" w:rsidP="00D51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NIE IgG pre-T (median, IQR)</w:t>
            </w:r>
          </w:p>
        </w:tc>
        <w:tc>
          <w:tcPr>
            <w:tcW w:w="2426" w:type="dxa"/>
            <w:hideMark/>
          </w:tcPr>
          <w:p w:rsidR="00D518F8" w:rsidRPr="00D518F8" w:rsidRDefault="00D518F8" w:rsidP="00D51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NIE IgG post-T (median, IQR)</w:t>
            </w:r>
          </w:p>
        </w:tc>
      </w:tr>
      <w:tr w:rsidR="00D518F8" w:rsidRPr="00D518F8" w:rsidTr="00D518F8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hideMark/>
          </w:tcPr>
          <w:p w:rsidR="00D518F8" w:rsidRPr="00D518F8" w:rsidRDefault="00D518F8" w:rsidP="00D518F8">
            <w:pPr>
              <w:jc w:val="center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Ss+</w:t>
            </w:r>
          </w:p>
        </w:tc>
        <w:tc>
          <w:tcPr>
            <w:tcW w:w="570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55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100% positive</w:t>
            </w:r>
          </w:p>
        </w:tc>
        <w:tc>
          <w:tcPr>
            <w:tcW w:w="1712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0% positive</w:t>
            </w:r>
          </w:p>
        </w:tc>
        <w:tc>
          <w:tcPr>
            <w:tcW w:w="2140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45 (30–58)</w:t>
            </w:r>
          </w:p>
        </w:tc>
        <w:tc>
          <w:tcPr>
            <w:tcW w:w="2426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32 (18–45)</w:t>
            </w:r>
          </w:p>
        </w:tc>
      </w:tr>
      <w:tr w:rsidR="00D518F8" w:rsidRPr="00D518F8" w:rsidTr="00D518F8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hideMark/>
          </w:tcPr>
          <w:p w:rsidR="00D518F8" w:rsidRPr="00D518F8" w:rsidRDefault="00D518F8" w:rsidP="00D518F8">
            <w:pPr>
              <w:jc w:val="center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Ss-</w:t>
            </w:r>
          </w:p>
        </w:tc>
        <w:tc>
          <w:tcPr>
            <w:tcW w:w="570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55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0% positive</w:t>
            </w:r>
          </w:p>
        </w:tc>
        <w:tc>
          <w:tcPr>
            <w:tcW w:w="1712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0% positive</w:t>
            </w:r>
          </w:p>
        </w:tc>
        <w:tc>
          <w:tcPr>
            <w:tcW w:w="2140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5 (3–8)</w:t>
            </w:r>
          </w:p>
        </w:tc>
        <w:tc>
          <w:tcPr>
            <w:tcW w:w="2426" w:type="dxa"/>
            <w:hideMark/>
          </w:tcPr>
          <w:p w:rsidR="00D518F8" w:rsidRPr="00D518F8" w:rsidRDefault="00D518F8" w:rsidP="00D51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18F8">
              <w:rPr>
                <w:rFonts w:ascii="Times New Roman" w:hAnsi="Times New Roman" w:cs="Times New Roman"/>
              </w:rPr>
              <w:t>5 (3–7)</w:t>
            </w:r>
          </w:p>
        </w:tc>
      </w:tr>
    </w:tbl>
    <w:p w:rsidR="00476047" w:rsidRDefault="00476047"/>
    <w:sectPr w:rsidR="00476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8F8"/>
    <w:rsid w:val="00000566"/>
    <w:rsid w:val="00001499"/>
    <w:rsid w:val="000053DC"/>
    <w:rsid w:val="000071DC"/>
    <w:rsid w:val="00007675"/>
    <w:rsid w:val="0001086A"/>
    <w:rsid w:val="00010DC8"/>
    <w:rsid w:val="00011E09"/>
    <w:rsid w:val="00014AF7"/>
    <w:rsid w:val="00016160"/>
    <w:rsid w:val="00023F60"/>
    <w:rsid w:val="00024465"/>
    <w:rsid w:val="0003191F"/>
    <w:rsid w:val="00031D36"/>
    <w:rsid w:val="00034065"/>
    <w:rsid w:val="00034E93"/>
    <w:rsid w:val="000366D4"/>
    <w:rsid w:val="00040C5A"/>
    <w:rsid w:val="00042C37"/>
    <w:rsid w:val="0004443A"/>
    <w:rsid w:val="00044730"/>
    <w:rsid w:val="00050B00"/>
    <w:rsid w:val="0005235B"/>
    <w:rsid w:val="00054742"/>
    <w:rsid w:val="00055F80"/>
    <w:rsid w:val="00062BEB"/>
    <w:rsid w:val="0006584A"/>
    <w:rsid w:val="00067FCD"/>
    <w:rsid w:val="0007047C"/>
    <w:rsid w:val="00073DBE"/>
    <w:rsid w:val="000754D9"/>
    <w:rsid w:val="00075D4A"/>
    <w:rsid w:val="000979D6"/>
    <w:rsid w:val="000A5CCC"/>
    <w:rsid w:val="000B0C3B"/>
    <w:rsid w:val="000B0D57"/>
    <w:rsid w:val="000B116E"/>
    <w:rsid w:val="000B1803"/>
    <w:rsid w:val="000B22F7"/>
    <w:rsid w:val="000B2610"/>
    <w:rsid w:val="000B30CA"/>
    <w:rsid w:val="000B71F8"/>
    <w:rsid w:val="000C5C9C"/>
    <w:rsid w:val="000C73E8"/>
    <w:rsid w:val="000C7496"/>
    <w:rsid w:val="000C7D67"/>
    <w:rsid w:val="000D4794"/>
    <w:rsid w:val="000D6094"/>
    <w:rsid w:val="000D677B"/>
    <w:rsid w:val="000D6AC7"/>
    <w:rsid w:val="000E41D5"/>
    <w:rsid w:val="000E61BC"/>
    <w:rsid w:val="000F014A"/>
    <w:rsid w:val="000F174F"/>
    <w:rsid w:val="000F66F6"/>
    <w:rsid w:val="001000A8"/>
    <w:rsid w:val="00105F55"/>
    <w:rsid w:val="001074B6"/>
    <w:rsid w:val="0010756E"/>
    <w:rsid w:val="001078ED"/>
    <w:rsid w:val="00110781"/>
    <w:rsid w:val="001131CB"/>
    <w:rsid w:val="00115DE2"/>
    <w:rsid w:val="00116C8C"/>
    <w:rsid w:val="0012637D"/>
    <w:rsid w:val="00127D33"/>
    <w:rsid w:val="00131727"/>
    <w:rsid w:val="001349A3"/>
    <w:rsid w:val="00136682"/>
    <w:rsid w:val="00136DE3"/>
    <w:rsid w:val="00137766"/>
    <w:rsid w:val="0013796E"/>
    <w:rsid w:val="001437C6"/>
    <w:rsid w:val="0014506E"/>
    <w:rsid w:val="001506DA"/>
    <w:rsid w:val="00152A0D"/>
    <w:rsid w:val="001537B1"/>
    <w:rsid w:val="0015522A"/>
    <w:rsid w:val="0015584A"/>
    <w:rsid w:val="00155C12"/>
    <w:rsid w:val="001570F8"/>
    <w:rsid w:val="001640E5"/>
    <w:rsid w:val="00165D3D"/>
    <w:rsid w:val="00166319"/>
    <w:rsid w:val="00166505"/>
    <w:rsid w:val="00171430"/>
    <w:rsid w:val="0017369F"/>
    <w:rsid w:val="00175005"/>
    <w:rsid w:val="001775B2"/>
    <w:rsid w:val="00183985"/>
    <w:rsid w:val="00185A0F"/>
    <w:rsid w:val="0019070D"/>
    <w:rsid w:val="00194C24"/>
    <w:rsid w:val="001A0A96"/>
    <w:rsid w:val="001A3AB1"/>
    <w:rsid w:val="001A509F"/>
    <w:rsid w:val="001B2242"/>
    <w:rsid w:val="001B22AD"/>
    <w:rsid w:val="001B2CF2"/>
    <w:rsid w:val="001B497F"/>
    <w:rsid w:val="001C0736"/>
    <w:rsid w:val="001C1582"/>
    <w:rsid w:val="001C4391"/>
    <w:rsid w:val="001C59F2"/>
    <w:rsid w:val="001C6444"/>
    <w:rsid w:val="001D0AC9"/>
    <w:rsid w:val="001D0DA0"/>
    <w:rsid w:val="001D3707"/>
    <w:rsid w:val="001D4DDD"/>
    <w:rsid w:val="001E6E7B"/>
    <w:rsid w:val="001E7A25"/>
    <w:rsid w:val="001F740B"/>
    <w:rsid w:val="00201C34"/>
    <w:rsid w:val="002027EA"/>
    <w:rsid w:val="002041D8"/>
    <w:rsid w:val="0020587F"/>
    <w:rsid w:val="002060BB"/>
    <w:rsid w:val="0021273C"/>
    <w:rsid w:val="00217370"/>
    <w:rsid w:val="0022362B"/>
    <w:rsid w:val="00223E02"/>
    <w:rsid w:val="00226568"/>
    <w:rsid w:val="0022784F"/>
    <w:rsid w:val="0023225D"/>
    <w:rsid w:val="002323D3"/>
    <w:rsid w:val="00235220"/>
    <w:rsid w:val="0023568B"/>
    <w:rsid w:val="00236DED"/>
    <w:rsid w:val="00240F51"/>
    <w:rsid w:val="00242661"/>
    <w:rsid w:val="00242B74"/>
    <w:rsid w:val="00245D92"/>
    <w:rsid w:val="00246A51"/>
    <w:rsid w:val="00262898"/>
    <w:rsid w:val="00262D91"/>
    <w:rsid w:val="00271341"/>
    <w:rsid w:val="00271585"/>
    <w:rsid w:val="00273FE0"/>
    <w:rsid w:val="00287112"/>
    <w:rsid w:val="0029116D"/>
    <w:rsid w:val="002922A9"/>
    <w:rsid w:val="002935F1"/>
    <w:rsid w:val="002957BC"/>
    <w:rsid w:val="0029592F"/>
    <w:rsid w:val="00295B8E"/>
    <w:rsid w:val="00296DFD"/>
    <w:rsid w:val="002A3EFB"/>
    <w:rsid w:val="002B0CB0"/>
    <w:rsid w:val="002B15F1"/>
    <w:rsid w:val="002B1D68"/>
    <w:rsid w:val="002C5174"/>
    <w:rsid w:val="002C7437"/>
    <w:rsid w:val="002D00AC"/>
    <w:rsid w:val="002D5D62"/>
    <w:rsid w:val="002D61D3"/>
    <w:rsid w:val="002E104A"/>
    <w:rsid w:val="002E6EB9"/>
    <w:rsid w:val="002F0033"/>
    <w:rsid w:val="002F19E0"/>
    <w:rsid w:val="002F2290"/>
    <w:rsid w:val="002F2BFD"/>
    <w:rsid w:val="002F2E89"/>
    <w:rsid w:val="002F59A9"/>
    <w:rsid w:val="002F625C"/>
    <w:rsid w:val="002F6B7B"/>
    <w:rsid w:val="00312DB1"/>
    <w:rsid w:val="003174D0"/>
    <w:rsid w:val="00317C15"/>
    <w:rsid w:val="003213C7"/>
    <w:rsid w:val="0032263C"/>
    <w:rsid w:val="0032495F"/>
    <w:rsid w:val="00327ED9"/>
    <w:rsid w:val="0033098C"/>
    <w:rsid w:val="00335F47"/>
    <w:rsid w:val="00341D27"/>
    <w:rsid w:val="00342878"/>
    <w:rsid w:val="00342CC4"/>
    <w:rsid w:val="00345923"/>
    <w:rsid w:val="00347EF2"/>
    <w:rsid w:val="00352C78"/>
    <w:rsid w:val="00354224"/>
    <w:rsid w:val="00354D5A"/>
    <w:rsid w:val="003563E7"/>
    <w:rsid w:val="00366EAF"/>
    <w:rsid w:val="003723AD"/>
    <w:rsid w:val="003728C1"/>
    <w:rsid w:val="00377706"/>
    <w:rsid w:val="00384141"/>
    <w:rsid w:val="0038513F"/>
    <w:rsid w:val="003852B3"/>
    <w:rsid w:val="003854F3"/>
    <w:rsid w:val="00385948"/>
    <w:rsid w:val="003A0F21"/>
    <w:rsid w:val="003A3DBB"/>
    <w:rsid w:val="003B199E"/>
    <w:rsid w:val="003B2B82"/>
    <w:rsid w:val="003B4507"/>
    <w:rsid w:val="003B6B49"/>
    <w:rsid w:val="003B6FBD"/>
    <w:rsid w:val="003C2C26"/>
    <w:rsid w:val="003C48E0"/>
    <w:rsid w:val="003C4BBD"/>
    <w:rsid w:val="003C5095"/>
    <w:rsid w:val="003C53FF"/>
    <w:rsid w:val="003C77E8"/>
    <w:rsid w:val="003D37A2"/>
    <w:rsid w:val="003D4476"/>
    <w:rsid w:val="003D6615"/>
    <w:rsid w:val="003D6FF3"/>
    <w:rsid w:val="003D72E8"/>
    <w:rsid w:val="003D787D"/>
    <w:rsid w:val="003D7C20"/>
    <w:rsid w:val="003E0068"/>
    <w:rsid w:val="003F05F2"/>
    <w:rsid w:val="003F496B"/>
    <w:rsid w:val="003F6172"/>
    <w:rsid w:val="003F7233"/>
    <w:rsid w:val="003F7ED6"/>
    <w:rsid w:val="004006CA"/>
    <w:rsid w:val="00400ED7"/>
    <w:rsid w:val="00405807"/>
    <w:rsid w:val="00405C49"/>
    <w:rsid w:val="004111D4"/>
    <w:rsid w:val="00414DC2"/>
    <w:rsid w:val="00415869"/>
    <w:rsid w:val="00426B5A"/>
    <w:rsid w:val="00437119"/>
    <w:rsid w:val="00437A90"/>
    <w:rsid w:val="004411D5"/>
    <w:rsid w:val="00444EC4"/>
    <w:rsid w:val="00445F16"/>
    <w:rsid w:val="004528F3"/>
    <w:rsid w:val="00452D23"/>
    <w:rsid w:val="00456D8D"/>
    <w:rsid w:val="004621D3"/>
    <w:rsid w:val="0046397B"/>
    <w:rsid w:val="00465726"/>
    <w:rsid w:val="004723B0"/>
    <w:rsid w:val="0047416F"/>
    <w:rsid w:val="00474919"/>
    <w:rsid w:val="00475800"/>
    <w:rsid w:val="00475D8B"/>
    <w:rsid w:val="00476047"/>
    <w:rsid w:val="00477A5B"/>
    <w:rsid w:val="00480E8C"/>
    <w:rsid w:val="00481FEB"/>
    <w:rsid w:val="0048247F"/>
    <w:rsid w:val="00483245"/>
    <w:rsid w:val="00490F3D"/>
    <w:rsid w:val="00491C79"/>
    <w:rsid w:val="004923AF"/>
    <w:rsid w:val="004946CE"/>
    <w:rsid w:val="00497EF7"/>
    <w:rsid w:val="004A37EF"/>
    <w:rsid w:val="004A4A45"/>
    <w:rsid w:val="004A546A"/>
    <w:rsid w:val="004A7D7A"/>
    <w:rsid w:val="004B146C"/>
    <w:rsid w:val="004B1DA8"/>
    <w:rsid w:val="004B70F4"/>
    <w:rsid w:val="004B76E5"/>
    <w:rsid w:val="004C2F87"/>
    <w:rsid w:val="004D1D38"/>
    <w:rsid w:val="004D2DE7"/>
    <w:rsid w:val="004E1689"/>
    <w:rsid w:val="004E1D7D"/>
    <w:rsid w:val="004E48AA"/>
    <w:rsid w:val="004E567F"/>
    <w:rsid w:val="004E7A71"/>
    <w:rsid w:val="004F2A6F"/>
    <w:rsid w:val="004F6C5C"/>
    <w:rsid w:val="004F71F5"/>
    <w:rsid w:val="00503CA1"/>
    <w:rsid w:val="005047D2"/>
    <w:rsid w:val="00510B7C"/>
    <w:rsid w:val="005110DC"/>
    <w:rsid w:val="00512DF6"/>
    <w:rsid w:val="00513412"/>
    <w:rsid w:val="00514AF7"/>
    <w:rsid w:val="00516AEE"/>
    <w:rsid w:val="0052080A"/>
    <w:rsid w:val="00521828"/>
    <w:rsid w:val="00522EFE"/>
    <w:rsid w:val="00524D07"/>
    <w:rsid w:val="005256C0"/>
    <w:rsid w:val="00531776"/>
    <w:rsid w:val="0053308F"/>
    <w:rsid w:val="00533B72"/>
    <w:rsid w:val="00534F69"/>
    <w:rsid w:val="00535371"/>
    <w:rsid w:val="005355C2"/>
    <w:rsid w:val="00535EA1"/>
    <w:rsid w:val="005363D6"/>
    <w:rsid w:val="005405E0"/>
    <w:rsid w:val="00543DAE"/>
    <w:rsid w:val="0054414D"/>
    <w:rsid w:val="00546A81"/>
    <w:rsid w:val="00547C32"/>
    <w:rsid w:val="00551324"/>
    <w:rsid w:val="00553361"/>
    <w:rsid w:val="00556062"/>
    <w:rsid w:val="0056089A"/>
    <w:rsid w:val="00560FFB"/>
    <w:rsid w:val="00561466"/>
    <w:rsid w:val="00566450"/>
    <w:rsid w:val="00570D1C"/>
    <w:rsid w:val="00572327"/>
    <w:rsid w:val="00573B88"/>
    <w:rsid w:val="00574591"/>
    <w:rsid w:val="00575598"/>
    <w:rsid w:val="00576DC3"/>
    <w:rsid w:val="0057718A"/>
    <w:rsid w:val="00577D7D"/>
    <w:rsid w:val="00580AB7"/>
    <w:rsid w:val="0058276B"/>
    <w:rsid w:val="0058301F"/>
    <w:rsid w:val="00583A9B"/>
    <w:rsid w:val="005874C9"/>
    <w:rsid w:val="005909C1"/>
    <w:rsid w:val="005914D9"/>
    <w:rsid w:val="00595B47"/>
    <w:rsid w:val="0059639C"/>
    <w:rsid w:val="005A1539"/>
    <w:rsid w:val="005A2264"/>
    <w:rsid w:val="005A2290"/>
    <w:rsid w:val="005A7E45"/>
    <w:rsid w:val="005B0929"/>
    <w:rsid w:val="005B48EB"/>
    <w:rsid w:val="005B518B"/>
    <w:rsid w:val="005B6153"/>
    <w:rsid w:val="005B7421"/>
    <w:rsid w:val="005C2E01"/>
    <w:rsid w:val="005C3C3B"/>
    <w:rsid w:val="005C5692"/>
    <w:rsid w:val="005C5C58"/>
    <w:rsid w:val="005D3DCB"/>
    <w:rsid w:val="005D4D92"/>
    <w:rsid w:val="005E2DF5"/>
    <w:rsid w:val="005E2E24"/>
    <w:rsid w:val="005E4E1E"/>
    <w:rsid w:val="005E5923"/>
    <w:rsid w:val="005F092A"/>
    <w:rsid w:val="005F3BE2"/>
    <w:rsid w:val="00600A0F"/>
    <w:rsid w:val="006017EE"/>
    <w:rsid w:val="00601FEA"/>
    <w:rsid w:val="006020C0"/>
    <w:rsid w:val="00602C70"/>
    <w:rsid w:val="006043E5"/>
    <w:rsid w:val="006060D0"/>
    <w:rsid w:val="006062AC"/>
    <w:rsid w:val="00610882"/>
    <w:rsid w:val="006120FF"/>
    <w:rsid w:val="00613BEA"/>
    <w:rsid w:val="0061447F"/>
    <w:rsid w:val="00616CBC"/>
    <w:rsid w:val="00616E5F"/>
    <w:rsid w:val="006173B0"/>
    <w:rsid w:val="00622401"/>
    <w:rsid w:val="00622646"/>
    <w:rsid w:val="0062296F"/>
    <w:rsid w:val="00627C63"/>
    <w:rsid w:val="006332A1"/>
    <w:rsid w:val="006361C2"/>
    <w:rsid w:val="006364BB"/>
    <w:rsid w:val="00637CDB"/>
    <w:rsid w:val="00641BF7"/>
    <w:rsid w:val="00643271"/>
    <w:rsid w:val="00644F27"/>
    <w:rsid w:val="00651DD8"/>
    <w:rsid w:val="00652D9C"/>
    <w:rsid w:val="00653100"/>
    <w:rsid w:val="00654061"/>
    <w:rsid w:val="00654385"/>
    <w:rsid w:val="00656D7C"/>
    <w:rsid w:val="0065754E"/>
    <w:rsid w:val="00657B95"/>
    <w:rsid w:val="00657DBC"/>
    <w:rsid w:val="00661A04"/>
    <w:rsid w:val="00661B40"/>
    <w:rsid w:val="00663C1A"/>
    <w:rsid w:val="00663C32"/>
    <w:rsid w:val="00664985"/>
    <w:rsid w:val="00664CBC"/>
    <w:rsid w:val="0067013E"/>
    <w:rsid w:val="00671ABB"/>
    <w:rsid w:val="00671E54"/>
    <w:rsid w:val="006730C0"/>
    <w:rsid w:val="00682B68"/>
    <w:rsid w:val="00682ED6"/>
    <w:rsid w:val="00687274"/>
    <w:rsid w:val="006A0D8E"/>
    <w:rsid w:val="006B03F9"/>
    <w:rsid w:val="006B241C"/>
    <w:rsid w:val="006B32ED"/>
    <w:rsid w:val="006B5710"/>
    <w:rsid w:val="006B78FB"/>
    <w:rsid w:val="006B7CA8"/>
    <w:rsid w:val="006C4583"/>
    <w:rsid w:val="006D2FB8"/>
    <w:rsid w:val="006D5DFB"/>
    <w:rsid w:val="006E63D2"/>
    <w:rsid w:val="006F14C7"/>
    <w:rsid w:val="006F33FE"/>
    <w:rsid w:val="007003D2"/>
    <w:rsid w:val="00700C66"/>
    <w:rsid w:val="007062B7"/>
    <w:rsid w:val="00706BEC"/>
    <w:rsid w:val="0070796E"/>
    <w:rsid w:val="00712AFA"/>
    <w:rsid w:val="0071552B"/>
    <w:rsid w:val="00715663"/>
    <w:rsid w:val="00717DB6"/>
    <w:rsid w:val="00722474"/>
    <w:rsid w:val="0072281E"/>
    <w:rsid w:val="00725A03"/>
    <w:rsid w:val="007362F9"/>
    <w:rsid w:val="007400F9"/>
    <w:rsid w:val="007402CA"/>
    <w:rsid w:val="00746F3D"/>
    <w:rsid w:val="007528F4"/>
    <w:rsid w:val="00757569"/>
    <w:rsid w:val="0076294E"/>
    <w:rsid w:val="00763CED"/>
    <w:rsid w:val="00764BDC"/>
    <w:rsid w:val="00771357"/>
    <w:rsid w:val="00772B65"/>
    <w:rsid w:val="00773274"/>
    <w:rsid w:val="00781A89"/>
    <w:rsid w:val="007827DB"/>
    <w:rsid w:val="00784B67"/>
    <w:rsid w:val="007851AB"/>
    <w:rsid w:val="007853BF"/>
    <w:rsid w:val="00786566"/>
    <w:rsid w:val="00787050"/>
    <w:rsid w:val="007923C6"/>
    <w:rsid w:val="00793C7D"/>
    <w:rsid w:val="007A2BA4"/>
    <w:rsid w:val="007A31CA"/>
    <w:rsid w:val="007A406D"/>
    <w:rsid w:val="007A4384"/>
    <w:rsid w:val="007B5EF5"/>
    <w:rsid w:val="007C0375"/>
    <w:rsid w:val="007C281C"/>
    <w:rsid w:val="007C3338"/>
    <w:rsid w:val="007C33CF"/>
    <w:rsid w:val="007C3784"/>
    <w:rsid w:val="007C3FD3"/>
    <w:rsid w:val="007C7688"/>
    <w:rsid w:val="007D6E2B"/>
    <w:rsid w:val="007D79B1"/>
    <w:rsid w:val="007E0449"/>
    <w:rsid w:val="007E0776"/>
    <w:rsid w:val="007E1E1F"/>
    <w:rsid w:val="007E2A05"/>
    <w:rsid w:val="007E35A6"/>
    <w:rsid w:val="007E71A5"/>
    <w:rsid w:val="007F0A63"/>
    <w:rsid w:val="007F5D55"/>
    <w:rsid w:val="00800043"/>
    <w:rsid w:val="00814431"/>
    <w:rsid w:val="00814669"/>
    <w:rsid w:val="00817F04"/>
    <w:rsid w:val="0082007F"/>
    <w:rsid w:val="008211E9"/>
    <w:rsid w:val="0082214C"/>
    <w:rsid w:val="00823AD2"/>
    <w:rsid w:val="00825BA8"/>
    <w:rsid w:val="008264EC"/>
    <w:rsid w:val="0083089C"/>
    <w:rsid w:val="008318FC"/>
    <w:rsid w:val="00831EE5"/>
    <w:rsid w:val="00832914"/>
    <w:rsid w:val="008330FC"/>
    <w:rsid w:val="00835EAB"/>
    <w:rsid w:val="0083773C"/>
    <w:rsid w:val="008428D8"/>
    <w:rsid w:val="008432F3"/>
    <w:rsid w:val="008449AE"/>
    <w:rsid w:val="00847AB9"/>
    <w:rsid w:val="00851447"/>
    <w:rsid w:val="00852DF8"/>
    <w:rsid w:val="00853881"/>
    <w:rsid w:val="008628F7"/>
    <w:rsid w:val="00867016"/>
    <w:rsid w:val="00867369"/>
    <w:rsid w:val="008721CD"/>
    <w:rsid w:val="0087430C"/>
    <w:rsid w:val="00875076"/>
    <w:rsid w:val="008811B3"/>
    <w:rsid w:val="0088308E"/>
    <w:rsid w:val="00891B5E"/>
    <w:rsid w:val="00893159"/>
    <w:rsid w:val="00896D0E"/>
    <w:rsid w:val="0089752F"/>
    <w:rsid w:val="008A0E1F"/>
    <w:rsid w:val="008A24A9"/>
    <w:rsid w:val="008A384F"/>
    <w:rsid w:val="008B0CF6"/>
    <w:rsid w:val="008B1FFF"/>
    <w:rsid w:val="008C13E8"/>
    <w:rsid w:val="008C47EB"/>
    <w:rsid w:val="008C6180"/>
    <w:rsid w:val="008C6ECD"/>
    <w:rsid w:val="008C6FC8"/>
    <w:rsid w:val="008D0E3C"/>
    <w:rsid w:val="008D3BE0"/>
    <w:rsid w:val="008D48E8"/>
    <w:rsid w:val="008D5C3E"/>
    <w:rsid w:val="008E218A"/>
    <w:rsid w:val="008E4915"/>
    <w:rsid w:val="008E4ED2"/>
    <w:rsid w:val="008E5C80"/>
    <w:rsid w:val="008F5102"/>
    <w:rsid w:val="00904C15"/>
    <w:rsid w:val="009055D9"/>
    <w:rsid w:val="0090593A"/>
    <w:rsid w:val="00907274"/>
    <w:rsid w:val="009107B1"/>
    <w:rsid w:val="00910D79"/>
    <w:rsid w:val="0091102B"/>
    <w:rsid w:val="009128C3"/>
    <w:rsid w:val="009142D6"/>
    <w:rsid w:val="00915157"/>
    <w:rsid w:val="00915E54"/>
    <w:rsid w:val="00917EA1"/>
    <w:rsid w:val="00922656"/>
    <w:rsid w:val="00922998"/>
    <w:rsid w:val="00923C00"/>
    <w:rsid w:val="00924406"/>
    <w:rsid w:val="00927061"/>
    <w:rsid w:val="00931344"/>
    <w:rsid w:val="00931FD5"/>
    <w:rsid w:val="00932343"/>
    <w:rsid w:val="009331D0"/>
    <w:rsid w:val="0093406A"/>
    <w:rsid w:val="009347EC"/>
    <w:rsid w:val="00936E35"/>
    <w:rsid w:val="00940F77"/>
    <w:rsid w:val="009444B5"/>
    <w:rsid w:val="00946BF9"/>
    <w:rsid w:val="00950B5F"/>
    <w:rsid w:val="00954363"/>
    <w:rsid w:val="009543D9"/>
    <w:rsid w:val="009641FA"/>
    <w:rsid w:val="00964CA0"/>
    <w:rsid w:val="0097165B"/>
    <w:rsid w:val="00971C3B"/>
    <w:rsid w:val="0097463B"/>
    <w:rsid w:val="0098318F"/>
    <w:rsid w:val="00984732"/>
    <w:rsid w:val="00990E18"/>
    <w:rsid w:val="00993FB9"/>
    <w:rsid w:val="0099736F"/>
    <w:rsid w:val="009A4DBD"/>
    <w:rsid w:val="009A4F32"/>
    <w:rsid w:val="009A5C70"/>
    <w:rsid w:val="009A6422"/>
    <w:rsid w:val="009B003A"/>
    <w:rsid w:val="009B1758"/>
    <w:rsid w:val="009C2B11"/>
    <w:rsid w:val="009C378F"/>
    <w:rsid w:val="009D56E3"/>
    <w:rsid w:val="009D7751"/>
    <w:rsid w:val="009E25E1"/>
    <w:rsid w:val="009E26E6"/>
    <w:rsid w:val="009E29E6"/>
    <w:rsid w:val="009E7BAF"/>
    <w:rsid w:val="009F131A"/>
    <w:rsid w:val="009F2317"/>
    <w:rsid w:val="009F2B66"/>
    <w:rsid w:val="009F63D8"/>
    <w:rsid w:val="009F65BE"/>
    <w:rsid w:val="00A00D7D"/>
    <w:rsid w:val="00A04817"/>
    <w:rsid w:val="00A05139"/>
    <w:rsid w:val="00A12272"/>
    <w:rsid w:val="00A14594"/>
    <w:rsid w:val="00A14A42"/>
    <w:rsid w:val="00A242A1"/>
    <w:rsid w:val="00A265B5"/>
    <w:rsid w:val="00A30ED3"/>
    <w:rsid w:val="00A33573"/>
    <w:rsid w:val="00A36778"/>
    <w:rsid w:val="00A37600"/>
    <w:rsid w:val="00A42829"/>
    <w:rsid w:val="00A42CBC"/>
    <w:rsid w:val="00A42DCF"/>
    <w:rsid w:val="00A43BC1"/>
    <w:rsid w:val="00A4608E"/>
    <w:rsid w:val="00A5123B"/>
    <w:rsid w:val="00A61367"/>
    <w:rsid w:val="00A636F7"/>
    <w:rsid w:val="00A707EB"/>
    <w:rsid w:val="00A71F64"/>
    <w:rsid w:val="00A73EE5"/>
    <w:rsid w:val="00A74BEE"/>
    <w:rsid w:val="00A80BCB"/>
    <w:rsid w:val="00A831AB"/>
    <w:rsid w:val="00A86AA8"/>
    <w:rsid w:val="00AA1ADC"/>
    <w:rsid w:val="00AA1DF6"/>
    <w:rsid w:val="00AA4D91"/>
    <w:rsid w:val="00AA543A"/>
    <w:rsid w:val="00AA5D11"/>
    <w:rsid w:val="00AB1376"/>
    <w:rsid w:val="00AB1E10"/>
    <w:rsid w:val="00AC0A05"/>
    <w:rsid w:val="00AC4738"/>
    <w:rsid w:val="00AC4DF5"/>
    <w:rsid w:val="00AC6DDF"/>
    <w:rsid w:val="00AC7172"/>
    <w:rsid w:val="00AC7CF3"/>
    <w:rsid w:val="00AD39AB"/>
    <w:rsid w:val="00AD3FE1"/>
    <w:rsid w:val="00AD66E4"/>
    <w:rsid w:val="00AD7104"/>
    <w:rsid w:val="00AD7704"/>
    <w:rsid w:val="00AE0021"/>
    <w:rsid w:val="00AE0B91"/>
    <w:rsid w:val="00AE0E9C"/>
    <w:rsid w:val="00AE4613"/>
    <w:rsid w:val="00AE79CA"/>
    <w:rsid w:val="00AF0A1F"/>
    <w:rsid w:val="00B04D04"/>
    <w:rsid w:val="00B1004C"/>
    <w:rsid w:val="00B14A4C"/>
    <w:rsid w:val="00B210F3"/>
    <w:rsid w:val="00B23B85"/>
    <w:rsid w:val="00B24736"/>
    <w:rsid w:val="00B27644"/>
    <w:rsid w:val="00B35041"/>
    <w:rsid w:val="00B35AC4"/>
    <w:rsid w:val="00B37A5F"/>
    <w:rsid w:val="00B46F63"/>
    <w:rsid w:val="00B52239"/>
    <w:rsid w:val="00B52A7A"/>
    <w:rsid w:val="00B57EA8"/>
    <w:rsid w:val="00B608C3"/>
    <w:rsid w:val="00B64570"/>
    <w:rsid w:val="00B706D6"/>
    <w:rsid w:val="00B72667"/>
    <w:rsid w:val="00B77F4E"/>
    <w:rsid w:val="00B80D9D"/>
    <w:rsid w:val="00B81715"/>
    <w:rsid w:val="00B81CDB"/>
    <w:rsid w:val="00B8278F"/>
    <w:rsid w:val="00B86B59"/>
    <w:rsid w:val="00B86F43"/>
    <w:rsid w:val="00B92673"/>
    <w:rsid w:val="00B93866"/>
    <w:rsid w:val="00B93876"/>
    <w:rsid w:val="00B97405"/>
    <w:rsid w:val="00BA3188"/>
    <w:rsid w:val="00BA4C4E"/>
    <w:rsid w:val="00BA4E2A"/>
    <w:rsid w:val="00BA54E8"/>
    <w:rsid w:val="00BA6DA0"/>
    <w:rsid w:val="00BB272F"/>
    <w:rsid w:val="00BB2DBD"/>
    <w:rsid w:val="00BB335E"/>
    <w:rsid w:val="00BB752B"/>
    <w:rsid w:val="00BC1131"/>
    <w:rsid w:val="00BD2227"/>
    <w:rsid w:val="00BD634F"/>
    <w:rsid w:val="00BD6FA8"/>
    <w:rsid w:val="00BD7634"/>
    <w:rsid w:val="00BE0DD2"/>
    <w:rsid w:val="00BE264D"/>
    <w:rsid w:val="00BE7679"/>
    <w:rsid w:val="00BF0A1E"/>
    <w:rsid w:val="00BF0EE2"/>
    <w:rsid w:val="00BF13E6"/>
    <w:rsid w:val="00BF5BEE"/>
    <w:rsid w:val="00BF6B7B"/>
    <w:rsid w:val="00BF6EE1"/>
    <w:rsid w:val="00BF760F"/>
    <w:rsid w:val="00C001EF"/>
    <w:rsid w:val="00C0074C"/>
    <w:rsid w:val="00C04889"/>
    <w:rsid w:val="00C04965"/>
    <w:rsid w:val="00C0777A"/>
    <w:rsid w:val="00C07F58"/>
    <w:rsid w:val="00C1089C"/>
    <w:rsid w:val="00C10FBE"/>
    <w:rsid w:val="00C11534"/>
    <w:rsid w:val="00C11680"/>
    <w:rsid w:val="00C11A9F"/>
    <w:rsid w:val="00C1422D"/>
    <w:rsid w:val="00C15CBB"/>
    <w:rsid w:val="00C16445"/>
    <w:rsid w:val="00C333A0"/>
    <w:rsid w:val="00C346D5"/>
    <w:rsid w:val="00C36F96"/>
    <w:rsid w:val="00C40B50"/>
    <w:rsid w:val="00C46CCD"/>
    <w:rsid w:val="00C47106"/>
    <w:rsid w:val="00C51043"/>
    <w:rsid w:val="00C520C4"/>
    <w:rsid w:val="00C52687"/>
    <w:rsid w:val="00C5363B"/>
    <w:rsid w:val="00C555AD"/>
    <w:rsid w:val="00C61AAB"/>
    <w:rsid w:val="00C63F94"/>
    <w:rsid w:val="00C64EF2"/>
    <w:rsid w:val="00C65F3A"/>
    <w:rsid w:val="00C7221F"/>
    <w:rsid w:val="00C72C09"/>
    <w:rsid w:val="00C7387E"/>
    <w:rsid w:val="00C74086"/>
    <w:rsid w:val="00C74C99"/>
    <w:rsid w:val="00C774C9"/>
    <w:rsid w:val="00C836F5"/>
    <w:rsid w:val="00C8607D"/>
    <w:rsid w:val="00C870DD"/>
    <w:rsid w:val="00CA20ED"/>
    <w:rsid w:val="00CA40E1"/>
    <w:rsid w:val="00CA481F"/>
    <w:rsid w:val="00CA54BD"/>
    <w:rsid w:val="00CA5C41"/>
    <w:rsid w:val="00CB449E"/>
    <w:rsid w:val="00CB50FA"/>
    <w:rsid w:val="00CB667D"/>
    <w:rsid w:val="00CB69C1"/>
    <w:rsid w:val="00CB7945"/>
    <w:rsid w:val="00CC0339"/>
    <w:rsid w:val="00CC1988"/>
    <w:rsid w:val="00CC1F92"/>
    <w:rsid w:val="00CC3606"/>
    <w:rsid w:val="00CC46B2"/>
    <w:rsid w:val="00CC7A59"/>
    <w:rsid w:val="00CD3E49"/>
    <w:rsid w:val="00CD45CA"/>
    <w:rsid w:val="00CD6CA4"/>
    <w:rsid w:val="00CE0AE8"/>
    <w:rsid w:val="00CE1ECA"/>
    <w:rsid w:val="00CE24BD"/>
    <w:rsid w:val="00CE3DD6"/>
    <w:rsid w:val="00CE6DBA"/>
    <w:rsid w:val="00CE7753"/>
    <w:rsid w:val="00CF3DDC"/>
    <w:rsid w:val="00CF5225"/>
    <w:rsid w:val="00CF6EDD"/>
    <w:rsid w:val="00CF7975"/>
    <w:rsid w:val="00D037C2"/>
    <w:rsid w:val="00D06580"/>
    <w:rsid w:val="00D06FB7"/>
    <w:rsid w:val="00D0753E"/>
    <w:rsid w:val="00D11CCA"/>
    <w:rsid w:val="00D11E3C"/>
    <w:rsid w:val="00D163A1"/>
    <w:rsid w:val="00D17B25"/>
    <w:rsid w:val="00D20545"/>
    <w:rsid w:val="00D21C53"/>
    <w:rsid w:val="00D21FAE"/>
    <w:rsid w:val="00D2704A"/>
    <w:rsid w:val="00D27E8C"/>
    <w:rsid w:val="00D311D1"/>
    <w:rsid w:val="00D35E3C"/>
    <w:rsid w:val="00D3695C"/>
    <w:rsid w:val="00D41C28"/>
    <w:rsid w:val="00D42EAA"/>
    <w:rsid w:val="00D44082"/>
    <w:rsid w:val="00D4436D"/>
    <w:rsid w:val="00D45EA7"/>
    <w:rsid w:val="00D518F8"/>
    <w:rsid w:val="00D51FE9"/>
    <w:rsid w:val="00D5296B"/>
    <w:rsid w:val="00D52C8A"/>
    <w:rsid w:val="00D5608E"/>
    <w:rsid w:val="00D60C28"/>
    <w:rsid w:val="00D615FF"/>
    <w:rsid w:val="00D61BA9"/>
    <w:rsid w:val="00D708F4"/>
    <w:rsid w:val="00D732CF"/>
    <w:rsid w:val="00D73CBC"/>
    <w:rsid w:val="00D805CF"/>
    <w:rsid w:val="00D817B4"/>
    <w:rsid w:val="00D836FE"/>
    <w:rsid w:val="00D86B86"/>
    <w:rsid w:val="00D92B01"/>
    <w:rsid w:val="00D92DA5"/>
    <w:rsid w:val="00D930CC"/>
    <w:rsid w:val="00D967C9"/>
    <w:rsid w:val="00DA4045"/>
    <w:rsid w:val="00DA7880"/>
    <w:rsid w:val="00DB1EAE"/>
    <w:rsid w:val="00DB5387"/>
    <w:rsid w:val="00DB7C36"/>
    <w:rsid w:val="00DC19E1"/>
    <w:rsid w:val="00DC2DC4"/>
    <w:rsid w:val="00DC498D"/>
    <w:rsid w:val="00DD4941"/>
    <w:rsid w:val="00DE1EFB"/>
    <w:rsid w:val="00DE3AF2"/>
    <w:rsid w:val="00DE7050"/>
    <w:rsid w:val="00DE7F0A"/>
    <w:rsid w:val="00DF1609"/>
    <w:rsid w:val="00DF1E31"/>
    <w:rsid w:val="00DF2E28"/>
    <w:rsid w:val="00DF4954"/>
    <w:rsid w:val="00E0148E"/>
    <w:rsid w:val="00E01B22"/>
    <w:rsid w:val="00E01E9F"/>
    <w:rsid w:val="00E10102"/>
    <w:rsid w:val="00E122DB"/>
    <w:rsid w:val="00E127B7"/>
    <w:rsid w:val="00E14850"/>
    <w:rsid w:val="00E167E6"/>
    <w:rsid w:val="00E17354"/>
    <w:rsid w:val="00E17C35"/>
    <w:rsid w:val="00E21E5D"/>
    <w:rsid w:val="00E24CCB"/>
    <w:rsid w:val="00E3240A"/>
    <w:rsid w:val="00E36C08"/>
    <w:rsid w:val="00E37044"/>
    <w:rsid w:val="00E373DA"/>
    <w:rsid w:val="00E37D2B"/>
    <w:rsid w:val="00E5039B"/>
    <w:rsid w:val="00E53166"/>
    <w:rsid w:val="00E531D2"/>
    <w:rsid w:val="00E55EE1"/>
    <w:rsid w:val="00E566E0"/>
    <w:rsid w:val="00E56758"/>
    <w:rsid w:val="00E61462"/>
    <w:rsid w:val="00E73649"/>
    <w:rsid w:val="00E74432"/>
    <w:rsid w:val="00E75C42"/>
    <w:rsid w:val="00E84142"/>
    <w:rsid w:val="00E9492E"/>
    <w:rsid w:val="00E97211"/>
    <w:rsid w:val="00E972E8"/>
    <w:rsid w:val="00EA2860"/>
    <w:rsid w:val="00EA4BDF"/>
    <w:rsid w:val="00EB4077"/>
    <w:rsid w:val="00EC037C"/>
    <w:rsid w:val="00EC05E1"/>
    <w:rsid w:val="00EC2184"/>
    <w:rsid w:val="00EC42F8"/>
    <w:rsid w:val="00EC4498"/>
    <w:rsid w:val="00EC7BE5"/>
    <w:rsid w:val="00ED228E"/>
    <w:rsid w:val="00ED2F14"/>
    <w:rsid w:val="00ED4337"/>
    <w:rsid w:val="00ED7311"/>
    <w:rsid w:val="00ED79F7"/>
    <w:rsid w:val="00EE0171"/>
    <w:rsid w:val="00EE2925"/>
    <w:rsid w:val="00EE6EE4"/>
    <w:rsid w:val="00EE77E0"/>
    <w:rsid w:val="00EF176A"/>
    <w:rsid w:val="00EF4396"/>
    <w:rsid w:val="00F024C1"/>
    <w:rsid w:val="00F0483B"/>
    <w:rsid w:val="00F07194"/>
    <w:rsid w:val="00F22F47"/>
    <w:rsid w:val="00F33BA2"/>
    <w:rsid w:val="00F33CB3"/>
    <w:rsid w:val="00F33EF6"/>
    <w:rsid w:val="00F37E04"/>
    <w:rsid w:val="00F402DD"/>
    <w:rsid w:val="00F40D80"/>
    <w:rsid w:val="00F41B23"/>
    <w:rsid w:val="00F42C93"/>
    <w:rsid w:val="00F47B21"/>
    <w:rsid w:val="00F50999"/>
    <w:rsid w:val="00F56C06"/>
    <w:rsid w:val="00F600B3"/>
    <w:rsid w:val="00F61319"/>
    <w:rsid w:val="00F63E8A"/>
    <w:rsid w:val="00F64411"/>
    <w:rsid w:val="00F73A3C"/>
    <w:rsid w:val="00F77BD0"/>
    <w:rsid w:val="00F8140D"/>
    <w:rsid w:val="00F8378F"/>
    <w:rsid w:val="00F8470D"/>
    <w:rsid w:val="00F848A4"/>
    <w:rsid w:val="00F86D5F"/>
    <w:rsid w:val="00F9785A"/>
    <w:rsid w:val="00F979BF"/>
    <w:rsid w:val="00FA0334"/>
    <w:rsid w:val="00FA1342"/>
    <w:rsid w:val="00FA196E"/>
    <w:rsid w:val="00FA1998"/>
    <w:rsid w:val="00FA343A"/>
    <w:rsid w:val="00FA64DA"/>
    <w:rsid w:val="00FB171C"/>
    <w:rsid w:val="00FB53BA"/>
    <w:rsid w:val="00FC4304"/>
    <w:rsid w:val="00FC6CDC"/>
    <w:rsid w:val="00FD2082"/>
    <w:rsid w:val="00FD2CA6"/>
    <w:rsid w:val="00FE07A2"/>
    <w:rsid w:val="00FE09DF"/>
    <w:rsid w:val="00FE190C"/>
    <w:rsid w:val="00FE2EC3"/>
    <w:rsid w:val="00FE60B4"/>
    <w:rsid w:val="00FF2B5C"/>
    <w:rsid w:val="00FF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9A911"/>
  <w15:chartTrackingRefBased/>
  <w15:docId w15:val="{3103EA88-AD7E-474A-8921-27DB75E7C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518F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518F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518F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476047"/>
    <w:pPr>
      <w:ind w:left="720"/>
      <w:contextualSpacing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8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.</dc:creator>
  <cp:keywords/>
  <dc:description/>
  <cp:lastModifiedBy>Anuradha R.</cp:lastModifiedBy>
  <cp:revision>6</cp:revision>
  <dcterms:created xsi:type="dcterms:W3CDTF">2025-08-25T11:21:00Z</dcterms:created>
  <dcterms:modified xsi:type="dcterms:W3CDTF">2025-08-25T11:53:00Z</dcterms:modified>
</cp:coreProperties>
</file>